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249BE" w14:textId="77777777" w:rsidR="00C47935" w:rsidRPr="005107C6" w:rsidRDefault="00C47935" w:rsidP="00C47935">
      <w:pPr>
        <w:tabs>
          <w:tab w:val="left" w:pos="1560"/>
        </w:tabs>
        <w:spacing w:line="360" w:lineRule="auto"/>
        <w:ind w:left="-142" w:right="-41"/>
        <w:rPr>
          <w:rFonts w:ascii="Arial" w:hAnsi="Arial" w:cs="Arial"/>
        </w:rPr>
      </w:pPr>
      <w:r w:rsidRPr="005107C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9</w:t>
      </w:r>
      <w:r w:rsidRPr="005107C6">
        <w:rPr>
          <w:rFonts w:ascii="Arial" w:hAnsi="Arial" w:cs="Arial"/>
          <w:b/>
          <w:bCs/>
        </w:rPr>
        <w:t xml:space="preserve">. </w:t>
      </w:r>
      <w:r w:rsidRPr="005107C6">
        <w:rPr>
          <w:rFonts w:ascii="Arial" w:hAnsi="Arial" w:cs="Arial"/>
        </w:rPr>
        <w:t>Cent</w:t>
      </w:r>
      <w:r>
        <w:rPr>
          <w:rFonts w:ascii="Arial" w:hAnsi="Arial" w:cs="Arial"/>
        </w:rPr>
        <w:t>er</w:t>
      </w:r>
      <w:r w:rsidRPr="005107C6">
        <w:rPr>
          <w:rFonts w:ascii="Arial" w:hAnsi="Arial" w:cs="Arial"/>
        </w:rPr>
        <w:t>s participating in the</w:t>
      </w:r>
      <w:r w:rsidRPr="005107C6">
        <w:rPr>
          <w:rFonts w:ascii="Arial" w:hAnsi="Arial" w:cs="Arial"/>
          <w:b/>
          <w:bCs/>
        </w:rPr>
        <w:t xml:space="preserve"> </w:t>
      </w:r>
      <w:r w:rsidRPr="005107C6">
        <w:rPr>
          <w:rFonts w:ascii="Arial" w:hAnsi="Arial" w:cs="Arial"/>
        </w:rPr>
        <w:t xml:space="preserve">Swedish infant UTI study for </w:t>
      </w:r>
      <w:r w:rsidRPr="005107C6">
        <w:rPr>
          <w:rFonts w:ascii="Arial" w:hAnsi="Arial" w:cs="Arial"/>
          <w:lang w:val="en-US"/>
        </w:rPr>
        <w:t xml:space="preserve">Cohort </w:t>
      </w:r>
      <w:r w:rsidRPr="005107C6">
        <w:rPr>
          <w:rFonts w:ascii="Arial" w:hAnsi="Arial" w:cs="Arial"/>
        </w:rPr>
        <w:t>II.</w:t>
      </w:r>
    </w:p>
    <w:tbl>
      <w:tblPr>
        <w:tblpPr w:leftFromText="180" w:rightFromText="180" w:vertAnchor="page" w:horzAnchor="margin" w:tblpXSpec="center" w:tblpY="1907"/>
        <w:tblW w:w="7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3544"/>
      </w:tblGrid>
      <w:tr w:rsidR="00C47935" w:rsidRPr="005107C6" w14:paraId="5C1E21B4" w14:textId="77777777" w:rsidTr="00173708">
        <w:trPr>
          <w:trHeight w:val="374"/>
        </w:trPr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bottom"/>
          </w:tcPr>
          <w:p w14:paraId="577402A5" w14:textId="77777777" w:rsidR="00C47935" w:rsidRPr="005107C6" w:rsidRDefault="00C47935" w:rsidP="00173708">
            <w:pPr>
              <w:pBdr>
                <w:right w:val="single" w:sz="4" w:space="1" w:color="auto"/>
              </w:pBd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color w:val="000000"/>
                <w:sz w:val="22"/>
                <w:szCs w:val="22"/>
                <w:lang w:eastAsia="sv-SE"/>
              </w:rPr>
              <w:t>City/Hospital</w:t>
            </w:r>
          </w:p>
        </w:tc>
        <w:tc>
          <w:tcPr>
            <w:tcW w:w="35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8966144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color w:val="000000"/>
                <w:sz w:val="22"/>
                <w:szCs w:val="22"/>
                <w:lang w:eastAsia="sv-SE"/>
              </w:rPr>
              <w:t>Responsible investigator</w:t>
            </w:r>
          </w:p>
        </w:tc>
      </w:tr>
      <w:tr w:rsidR="00C47935" w:rsidRPr="005107C6" w14:paraId="44B002EB" w14:textId="77777777" w:rsidTr="00173708">
        <w:trPr>
          <w:trHeight w:val="374"/>
        </w:trPr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0AFFD27B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Borås</w:t>
            </w:r>
          </w:p>
        </w:tc>
        <w:tc>
          <w:tcPr>
            <w:tcW w:w="3544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3A753B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Laura Raduta</w:t>
            </w:r>
          </w:p>
        </w:tc>
      </w:tr>
      <w:tr w:rsidR="00C47935" w:rsidRPr="005107C6" w14:paraId="6830E6D1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2F6CCAD6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Eskilstu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AE48EF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 xml:space="preserve">Caroline Tuetey </w:t>
            </w:r>
          </w:p>
        </w:tc>
      </w:tr>
      <w:tr w:rsidR="00C47935" w:rsidRPr="005107C6" w14:paraId="15046F78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3713D2A4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Falu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84BAF1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Ida Kullberg</w:t>
            </w:r>
          </w:p>
        </w:tc>
      </w:tr>
      <w:tr w:rsidR="00C47935" w:rsidRPr="005107C6" w14:paraId="42E1A465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6634FFBF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Gäv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442239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Helena Webering</w:t>
            </w:r>
          </w:p>
        </w:tc>
      </w:tr>
      <w:tr w:rsidR="00C47935" w:rsidRPr="005107C6" w14:paraId="1FCDFD92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656C9FAA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Götebor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3628F5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Per Brandström</w:t>
            </w:r>
          </w:p>
        </w:tc>
      </w:tr>
      <w:tr w:rsidR="00C47935" w:rsidRPr="005107C6" w14:paraId="62226E03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3C859737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Halmst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06F644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Magnus Lindén</w:t>
            </w:r>
          </w:p>
        </w:tc>
      </w:tr>
      <w:tr w:rsidR="00C47935" w:rsidRPr="005107C6" w14:paraId="41D9BD1E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5DE344BA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Helsingbor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D07307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Johan Frank</w:t>
            </w:r>
          </w:p>
        </w:tc>
      </w:tr>
      <w:tr w:rsidR="00C47935" w:rsidRPr="005107C6" w14:paraId="518862FC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5938FF30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Hudiksval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A2C5BA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Magnus Hellberg</w:t>
            </w:r>
          </w:p>
        </w:tc>
      </w:tr>
      <w:tr w:rsidR="00C47935" w:rsidRPr="005107C6" w14:paraId="5090E433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784A4578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Jönkö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580A53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imon Rundquist</w:t>
            </w:r>
          </w:p>
        </w:tc>
      </w:tr>
      <w:tr w:rsidR="00C47935" w:rsidRPr="005107C6" w14:paraId="34B9B279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618F4E65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Kalm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BF58AC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Petra Hornstra van Echtelt</w:t>
            </w:r>
          </w:p>
        </w:tc>
      </w:tr>
      <w:tr w:rsidR="00C47935" w:rsidRPr="005107C6" w14:paraId="4C4063FC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5300ACB0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Karlskro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EDC8E2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Anna Westrup</w:t>
            </w:r>
          </w:p>
        </w:tc>
      </w:tr>
      <w:tr w:rsidR="00C47935" w:rsidRPr="005107C6" w14:paraId="301F4E42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5D48AB3D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Karlst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DE2431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Emma Wikholm</w:t>
            </w:r>
          </w:p>
        </w:tc>
      </w:tr>
      <w:tr w:rsidR="00C47935" w:rsidRPr="005107C6" w14:paraId="46A5BF1F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3C0A0761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Kristianst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C9E010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Henrik Andersson</w:t>
            </w:r>
          </w:p>
        </w:tc>
      </w:tr>
      <w:tr w:rsidR="00C47935" w:rsidRPr="005107C6" w14:paraId="6FFC6705" w14:textId="77777777" w:rsidTr="00173708">
        <w:trPr>
          <w:trHeight w:val="427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FA1E505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Luleå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DBEC12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Eva Säve-Söderbergh</w:t>
            </w:r>
          </w:p>
        </w:tc>
      </w:tr>
      <w:tr w:rsidR="00C47935" w:rsidRPr="005107C6" w14:paraId="6848ECB2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1092E04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Lund/Malmö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372B65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Therese Rosenblad/</w:t>
            </w:r>
          </w:p>
          <w:p w14:paraId="1788704D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Jorge Sotoca Fernandez</w:t>
            </w:r>
          </w:p>
        </w:tc>
      </w:tr>
      <w:tr w:rsidR="00C47935" w:rsidRPr="005107C6" w14:paraId="51E994D1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50AD67BE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kellefteå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71C043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Anna Hedlund</w:t>
            </w:r>
          </w:p>
        </w:tc>
      </w:tr>
      <w:tr w:rsidR="00C47935" w:rsidRPr="005107C6" w14:paraId="4DCF26EE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08FF04E6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kövd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6B9F68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Eva Olofsson</w:t>
            </w:r>
          </w:p>
        </w:tc>
      </w:tr>
      <w:tr w:rsidR="00C47935" w:rsidRPr="005107C6" w14:paraId="65519112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1F15639C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ollefteå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9B27C6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Britta Björsell</w:t>
            </w:r>
          </w:p>
        </w:tc>
      </w:tr>
      <w:tr w:rsidR="00C47935" w:rsidRPr="005107C6" w14:paraId="1E2611AE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05375DF2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tockholm/Karolins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1BD0CD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andra Soeria-Atmadja</w:t>
            </w:r>
          </w:p>
        </w:tc>
      </w:tr>
      <w:tr w:rsidR="00C47935" w:rsidRPr="005107C6" w14:paraId="637CDA26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35810572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tockholm/Sachss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BAB9F6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Karin Rosenborg</w:t>
            </w:r>
          </w:p>
        </w:tc>
      </w:tr>
      <w:tr w:rsidR="00C47935" w:rsidRPr="005107C6" w14:paraId="70FEBFC4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47C9BE18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undsval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8E73D7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 xml:space="preserve">Joanna Ganowiak </w:t>
            </w:r>
          </w:p>
        </w:tc>
      </w:tr>
      <w:tr w:rsidR="00C47935" w:rsidRPr="005107C6" w14:paraId="77F70403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780FB909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Trollhät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3A91C6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Marie Keillar</w:t>
            </w:r>
          </w:p>
        </w:tc>
      </w:tr>
      <w:tr w:rsidR="00C47935" w:rsidRPr="005107C6" w14:paraId="580C62A9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5A61D1F0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Umeå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FBEEC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taffan Berglund</w:t>
            </w:r>
          </w:p>
        </w:tc>
      </w:tr>
      <w:tr w:rsidR="00C47935" w:rsidRPr="005107C6" w14:paraId="7FCA2FC5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6E31E235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Uppsal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BFEBEA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Tryggve Nevéus</w:t>
            </w:r>
          </w:p>
        </w:tc>
      </w:tr>
      <w:tr w:rsidR="00C47935" w:rsidRPr="005107C6" w14:paraId="6CF5EE04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0A978883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Visb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5CCB73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Jens Bekkebråten</w:t>
            </w:r>
          </w:p>
        </w:tc>
      </w:tr>
      <w:tr w:rsidR="00C47935" w:rsidRPr="005107C6" w14:paraId="65EDBB13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31B8F761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Västerå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F71BAF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Renata Sajevic</w:t>
            </w:r>
          </w:p>
        </w:tc>
      </w:tr>
      <w:tr w:rsidR="00C47935" w:rsidRPr="005107C6" w14:paraId="7E92FD37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nil"/>
            </w:tcBorders>
            <w:shd w:val="clear" w:color="auto" w:fill="auto"/>
            <w:tcMar>
              <w:left w:w="113" w:type="dxa"/>
            </w:tcMar>
            <w:vAlign w:val="bottom"/>
          </w:tcPr>
          <w:p w14:paraId="6C2EB213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Växjö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726B80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Jonas Sjödin</w:t>
            </w:r>
          </w:p>
        </w:tc>
      </w:tr>
      <w:tr w:rsidR="00C47935" w:rsidRPr="005107C6" w14:paraId="178DF340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</w:tcBorders>
            <w:shd w:val="clear" w:color="auto" w:fill="auto"/>
            <w:tcMar>
              <w:left w:w="113" w:type="dxa"/>
            </w:tcMar>
            <w:vAlign w:val="bottom"/>
          </w:tcPr>
          <w:p w14:paraId="68092083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Örebro</w:t>
            </w:r>
          </w:p>
        </w:tc>
        <w:tc>
          <w:tcPr>
            <w:tcW w:w="35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1313368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Simon Jarrick</w:t>
            </w:r>
          </w:p>
        </w:tc>
      </w:tr>
      <w:tr w:rsidR="00C47935" w:rsidRPr="005107C6" w14:paraId="59422B94" w14:textId="77777777" w:rsidTr="00173708">
        <w:trPr>
          <w:trHeight w:val="374"/>
        </w:trPr>
        <w:tc>
          <w:tcPr>
            <w:tcW w:w="3969" w:type="dxa"/>
            <w:tcBorders>
              <w:top w:val="nil"/>
              <w:left w:val="single" w:sz="6" w:space="0" w:color="000000"/>
              <w:bottom w:val="single" w:sz="4" w:space="0" w:color="auto"/>
            </w:tcBorders>
            <w:shd w:val="clear" w:color="auto" w:fill="auto"/>
            <w:tcMar>
              <w:left w:w="113" w:type="dxa"/>
            </w:tcMar>
            <w:vAlign w:val="bottom"/>
          </w:tcPr>
          <w:p w14:paraId="3BB9A941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Östersun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EF5A2" w14:textId="77777777" w:rsidR="00C47935" w:rsidRPr="005107C6" w:rsidRDefault="00C47935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color w:val="000000"/>
                <w:sz w:val="22"/>
                <w:szCs w:val="22"/>
                <w:lang w:eastAsia="sv-SE"/>
              </w:rPr>
              <w:t>Therese Eneland</w:t>
            </w:r>
          </w:p>
        </w:tc>
      </w:tr>
    </w:tbl>
    <w:p w14:paraId="5A8EC3E6" w14:textId="77777777" w:rsidR="00C47935" w:rsidRPr="005107C6" w:rsidRDefault="00C47935" w:rsidP="00C47935">
      <w:pPr>
        <w:rPr>
          <w:rFonts w:ascii="Arial" w:hAnsi="Arial" w:cs="Arial"/>
          <w:b/>
          <w:bCs/>
        </w:rPr>
      </w:pPr>
    </w:p>
    <w:p w14:paraId="42B8EE59" w14:textId="2F618A7C" w:rsidR="003C5418" w:rsidRPr="00C47935" w:rsidRDefault="003C5418" w:rsidP="00C47935"/>
    <w:sectPr w:rsidR="003C5418" w:rsidRPr="00C47935" w:rsidSect="00C47935">
      <w:footerReference w:type="even" r:id="rId4"/>
      <w:footerReference w:type="default" r:id="rId5"/>
      <w:pgSz w:w="11900" w:h="16840"/>
      <w:pgMar w:top="1034" w:right="1080" w:bottom="121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31426518"/>
      <w:docPartObj>
        <w:docPartGallery w:val="Page Numbers (Bottom of Page)"/>
        <w:docPartUnique/>
      </w:docPartObj>
    </w:sdtPr>
    <w:sdtContent>
      <w:p w14:paraId="31FE476A" w14:textId="77777777" w:rsidR="00000000" w:rsidRDefault="00000000" w:rsidP="00A901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30686D4" w14:textId="77777777" w:rsidR="00000000" w:rsidRDefault="00000000" w:rsidP="009017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  <w:sz w:val="22"/>
        <w:szCs w:val="22"/>
      </w:rPr>
      <w:id w:val="1666822186"/>
      <w:docPartObj>
        <w:docPartGallery w:val="Page Numbers (Bottom of Page)"/>
        <w:docPartUnique/>
      </w:docPartObj>
    </w:sdtPr>
    <w:sdtContent>
      <w:p w14:paraId="3C5BA185" w14:textId="77777777" w:rsidR="00000000" w:rsidRPr="00901733" w:rsidRDefault="00000000" w:rsidP="00A901B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901733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901733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901733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31</w:t>
        </w:r>
        <w:r w:rsidRPr="00901733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22504DED" w14:textId="77777777" w:rsidR="00000000" w:rsidRDefault="00000000" w:rsidP="0090173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B2"/>
    <w:rsid w:val="00004225"/>
    <w:rsid w:val="00006E72"/>
    <w:rsid w:val="000127D6"/>
    <w:rsid w:val="00035906"/>
    <w:rsid w:val="000364A3"/>
    <w:rsid w:val="00037DB5"/>
    <w:rsid w:val="00041569"/>
    <w:rsid w:val="00046198"/>
    <w:rsid w:val="00050AC0"/>
    <w:rsid w:val="000571B1"/>
    <w:rsid w:val="00060361"/>
    <w:rsid w:val="00060F7F"/>
    <w:rsid w:val="00073E4B"/>
    <w:rsid w:val="00095A79"/>
    <w:rsid w:val="00095FB7"/>
    <w:rsid w:val="000B739E"/>
    <w:rsid w:val="000C1344"/>
    <w:rsid w:val="000C5607"/>
    <w:rsid w:val="000D1D4F"/>
    <w:rsid w:val="000F5C8E"/>
    <w:rsid w:val="0010105B"/>
    <w:rsid w:val="001027F0"/>
    <w:rsid w:val="0010350A"/>
    <w:rsid w:val="00117936"/>
    <w:rsid w:val="00120FED"/>
    <w:rsid w:val="001248D3"/>
    <w:rsid w:val="001276F0"/>
    <w:rsid w:val="001302A6"/>
    <w:rsid w:val="00155436"/>
    <w:rsid w:val="00196992"/>
    <w:rsid w:val="001A0E42"/>
    <w:rsid w:val="001C1FBA"/>
    <w:rsid w:val="001C7C55"/>
    <w:rsid w:val="001E4880"/>
    <w:rsid w:val="001F5716"/>
    <w:rsid w:val="002143CA"/>
    <w:rsid w:val="0022152D"/>
    <w:rsid w:val="002227C8"/>
    <w:rsid w:val="00224B8C"/>
    <w:rsid w:val="00225F6B"/>
    <w:rsid w:val="002357EF"/>
    <w:rsid w:val="002376CD"/>
    <w:rsid w:val="00241E50"/>
    <w:rsid w:val="00243BF5"/>
    <w:rsid w:val="00244E02"/>
    <w:rsid w:val="002518F8"/>
    <w:rsid w:val="002526F2"/>
    <w:rsid w:val="00256F33"/>
    <w:rsid w:val="0026772B"/>
    <w:rsid w:val="00287096"/>
    <w:rsid w:val="0029131F"/>
    <w:rsid w:val="0029231A"/>
    <w:rsid w:val="002930C4"/>
    <w:rsid w:val="002971EC"/>
    <w:rsid w:val="002B1833"/>
    <w:rsid w:val="002C3287"/>
    <w:rsid w:val="002C3915"/>
    <w:rsid w:val="002C3D49"/>
    <w:rsid w:val="002C3FBE"/>
    <w:rsid w:val="002C7C51"/>
    <w:rsid w:val="002C7F5C"/>
    <w:rsid w:val="002D1D8A"/>
    <w:rsid w:val="002E10A9"/>
    <w:rsid w:val="002E4578"/>
    <w:rsid w:val="002F07A5"/>
    <w:rsid w:val="002F568C"/>
    <w:rsid w:val="00305A7F"/>
    <w:rsid w:val="003065F3"/>
    <w:rsid w:val="003242FB"/>
    <w:rsid w:val="00325A14"/>
    <w:rsid w:val="00336681"/>
    <w:rsid w:val="00337ED3"/>
    <w:rsid w:val="00367888"/>
    <w:rsid w:val="00373406"/>
    <w:rsid w:val="00376533"/>
    <w:rsid w:val="003963F3"/>
    <w:rsid w:val="003B037B"/>
    <w:rsid w:val="003B04E3"/>
    <w:rsid w:val="003B6765"/>
    <w:rsid w:val="003C5418"/>
    <w:rsid w:val="003D37E5"/>
    <w:rsid w:val="003D4173"/>
    <w:rsid w:val="003D453E"/>
    <w:rsid w:val="003F4793"/>
    <w:rsid w:val="00400211"/>
    <w:rsid w:val="004040A7"/>
    <w:rsid w:val="00413786"/>
    <w:rsid w:val="00425DF4"/>
    <w:rsid w:val="00433FBE"/>
    <w:rsid w:val="004379E2"/>
    <w:rsid w:val="00461FC1"/>
    <w:rsid w:val="004727F4"/>
    <w:rsid w:val="004803C4"/>
    <w:rsid w:val="00484E2C"/>
    <w:rsid w:val="00485D80"/>
    <w:rsid w:val="004914A1"/>
    <w:rsid w:val="00492116"/>
    <w:rsid w:val="004A71E0"/>
    <w:rsid w:val="004A72E1"/>
    <w:rsid w:val="004B1EF9"/>
    <w:rsid w:val="004F445C"/>
    <w:rsid w:val="00505F00"/>
    <w:rsid w:val="00507BC8"/>
    <w:rsid w:val="005117D0"/>
    <w:rsid w:val="005238AA"/>
    <w:rsid w:val="00555CCC"/>
    <w:rsid w:val="00564B86"/>
    <w:rsid w:val="00595F81"/>
    <w:rsid w:val="005A3B51"/>
    <w:rsid w:val="005B1447"/>
    <w:rsid w:val="005B5092"/>
    <w:rsid w:val="005B522C"/>
    <w:rsid w:val="005B7B9A"/>
    <w:rsid w:val="005B7D75"/>
    <w:rsid w:val="005C37D4"/>
    <w:rsid w:val="005D0541"/>
    <w:rsid w:val="005D5286"/>
    <w:rsid w:val="005E09B8"/>
    <w:rsid w:val="005E23CF"/>
    <w:rsid w:val="005E2633"/>
    <w:rsid w:val="005F5750"/>
    <w:rsid w:val="00607DD5"/>
    <w:rsid w:val="00620A18"/>
    <w:rsid w:val="00631E84"/>
    <w:rsid w:val="00637AA1"/>
    <w:rsid w:val="00640DA1"/>
    <w:rsid w:val="00650051"/>
    <w:rsid w:val="00652990"/>
    <w:rsid w:val="00653111"/>
    <w:rsid w:val="00660574"/>
    <w:rsid w:val="00662418"/>
    <w:rsid w:val="00663210"/>
    <w:rsid w:val="006701B8"/>
    <w:rsid w:val="00670387"/>
    <w:rsid w:val="006753D6"/>
    <w:rsid w:val="00684FA9"/>
    <w:rsid w:val="006A3674"/>
    <w:rsid w:val="006A3709"/>
    <w:rsid w:val="006A60A8"/>
    <w:rsid w:val="006B1733"/>
    <w:rsid w:val="006B3EE3"/>
    <w:rsid w:val="006C295F"/>
    <w:rsid w:val="006E400B"/>
    <w:rsid w:val="006F224D"/>
    <w:rsid w:val="006F3257"/>
    <w:rsid w:val="006F5441"/>
    <w:rsid w:val="00715160"/>
    <w:rsid w:val="0073124B"/>
    <w:rsid w:val="0073213A"/>
    <w:rsid w:val="007440D7"/>
    <w:rsid w:val="0074554C"/>
    <w:rsid w:val="00761FB7"/>
    <w:rsid w:val="00766874"/>
    <w:rsid w:val="007714E6"/>
    <w:rsid w:val="00793B51"/>
    <w:rsid w:val="007D1C17"/>
    <w:rsid w:val="007D5004"/>
    <w:rsid w:val="007E38B7"/>
    <w:rsid w:val="007E4E16"/>
    <w:rsid w:val="007E6984"/>
    <w:rsid w:val="007F7288"/>
    <w:rsid w:val="00802B88"/>
    <w:rsid w:val="0080366E"/>
    <w:rsid w:val="00805CF6"/>
    <w:rsid w:val="008147B8"/>
    <w:rsid w:val="00821D92"/>
    <w:rsid w:val="00825364"/>
    <w:rsid w:val="00830BA3"/>
    <w:rsid w:val="0083687B"/>
    <w:rsid w:val="00850F2D"/>
    <w:rsid w:val="00857E92"/>
    <w:rsid w:val="008824B7"/>
    <w:rsid w:val="00884A8F"/>
    <w:rsid w:val="00885FCE"/>
    <w:rsid w:val="008A28DD"/>
    <w:rsid w:val="008B19F3"/>
    <w:rsid w:val="008B258A"/>
    <w:rsid w:val="008C056C"/>
    <w:rsid w:val="008C0CB9"/>
    <w:rsid w:val="008C1EEE"/>
    <w:rsid w:val="008C4453"/>
    <w:rsid w:val="008C7713"/>
    <w:rsid w:val="008C78FD"/>
    <w:rsid w:val="008D1CB7"/>
    <w:rsid w:val="008E50C1"/>
    <w:rsid w:val="008E7922"/>
    <w:rsid w:val="008F06BE"/>
    <w:rsid w:val="008F3C1D"/>
    <w:rsid w:val="009044C3"/>
    <w:rsid w:val="0091780E"/>
    <w:rsid w:val="00917E60"/>
    <w:rsid w:val="009218AB"/>
    <w:rsid w:val="00925A45"/>
    <w:rsid w:val="00926B28"/>
    <w:rsid w:val="009304E4"/>
    <w:rsid w:val="009341A8"/>
    <w:rsid w:val="00975D33"/>
    <w:rsid w:val="009826A4"/>
    <w:rsid w:val="009B2DBA"/>
    <w:rsid w:val="009B3B2F"/>
    <w:rsid w:val="009B5CE0"/>
    <w:rsid w:val="009C0D8B"/>
    <w:rsid w:val="009E371C"/>
    <w:rsid w:val="009E55D7"/>
    <w:rsid w:val="009F7A10"/>
    <w:rsid w:val="00A0678B"/>
    <w:rsid w:val="00A27744"/>
    <w:rsid w:val="00A360DA"/>
    <w:rsid w:val="00A44600"/>
    <w:rsid w:val="00A446B4"/>
    <w:rsid w:val="00A451B2"/>
    <w:rsid w:val="00A50489"/>
    <w:rsid w:val="00A50743"/>
    <w:rsid w:val="00AA7916"/>
    <w:rsid w:val="00AB1B30"/>
    <w:rsid w:val="00AB68AB"/>
    <w:rsid w:val="00AD4671"/>
    <w:rsid w:val="00AE40D9"/>
    <w:rsid w:val="00B0499F"/>
    <w:rsid w:val="00B05BCD"/>
    <w:rsid w:val="00B1376D"/>
    <w:rsid w:val="00B22F11"/>
    <w:rsid w:val="00B24D46"/>
    <w:rsid w:val="00B2647A"/>
    <w:rsid w:val="00B27E1E"/>
    <w:rsid w:val="00B40000"/>
    <w:rsid w:val="00B42692"/>
    <w:rsid w:val="00B54550"/>
    <w:rsid w:val="00B56494"/>
    <w:rsid w:val="00B57B5C"/>
    <w:rsid w:val="00B63352"/>
    <w:rsid w:val="00B709D2"/>
    <w:rsid w:val="00B73BF7"/>
    <w:rsid w:val="00B7743B"/>
    <w:rsid w:val="00B77BCD"/>
    <w:rsid w:val="00B823D9"/>
    <w:rsid w:val="00B86735"/>
    <w:rsid w:val="00BB297E"/>
    <w:rsid w:val="00BB40C4"/>
    <w:rsid w:val="00BE4637"/>
    <w:rsid w:val="00BE4858"/>
    <w:rsid w:val="00C06BBD"/>
    <w:rsid w:val="00C0750E"/>
    <w:rsid w:val="00C167AC"/>
    <w:rsid w:val="00C234BD"/>
    <w:rsid w:val="00C41BE9"/>
    <w:rsid w:val="00C47935"/>
    <w:rsid w:val="00C5278B"/>
    <w:rsid w:val="00C552C9"/>
    <w:rsid w:val="00C627EA"/>
    <w:rsid w:val="00C62B3C"/>
    <w:rsid w:val="00C677C0"/>
    <w:rsid w:val="00C97D9A"/>
    <w:rsid w:val="00CA5339"/>
    <w:rsid w:val="00CA7A01"/>
    <w:rsid w:val="00CC00EC"/>
    <w:rsid w:val="00CC3C09"/>
    <w:rsid w:val="00CC4F73"/>
    <w:rsid w:val="00CD0369"/>
    <w:rsid w:val="00CD5A73"/>
    <w:rsid w:val="00CD7344"/>
    <w:rsid w:val="00CE34B2"/>
    <w:rsid w:val="00CE4823"/>
    <w:rsid w:val="00CE4986"/>
    <w:rsid w:val="00CF0155"/>
    <w:rsid w:val="00CF1E2E"/>
    <w:rsid w:val="00CF41A3"/>
    <w:rsid w:val="00D2158E"/>
    <w:rsid w:val="00D302E3"/>
    <w:rsid w:val="00D303F2"/>
    <w:rsid w:val="00D46207"/>
    <w:rsid w:val="00D95B5A"/>
    <w:rsid w:val="00DA6666"/>
    <w:rsid w:val="00DB01EC"/>
    <w:rsid w:val="00DB3665"/>
    <w:rsid w:val="00DB6078"/>
    <w:rsid w:val="00DC486B"/>
    <w:rsid w:val="00DE6A13"/>
    <w:rsid w:val="00DE721D"/>
    <w:rsid w:val="00DF201E"/>
    <w:rsid w:val="00DF53A5"/>
    <w:rsid w:val="00E00BA4"/>
    <w:rsid w:val="00E3620D"/>
    <w:rsid w:val="00E64ACB"/>
    <w:rsid w:val="00E71E74"/>
    <w:rsid w:val="00E73979"/>
    <w:rsid w:val="00E851A6"/>
    <w:rsid w:val="00E85A89"/>
    <w:rsid w:val="00EC1C01"/>
    <w:rsid w:val="00EE0627"/>
    <w:rsid w:val="00EE2A2E"/>
    <w:rsid w:val="00EF5821"/>
    <w:rsid w:val="00F00B1E"/>
    <w:rsid w:val="00F1299F"/>
    <w:rsid w:val="00F173FC"/>
    <w:rsid w:val="00F1742A"/>
    <w:rsid w:val="00F26C25"/>
    <w:rsid w:val="00F317B9"/>
    <w:rsid w:val="00F41206"/>
    <w:rsid w:val="00F70981"/>
    <w:rsid w:val="00F80C70"/>
    <w:rsid w:val="00F82708"/>
    <w:rsid w:val="00F8612A"/>
    <w:rsid w:val="00F86B53"/>
    <w:rsid w:val="00F939DF"/>
    <w:rsid w:val="00FA65A1"/>
    <w:rsid w:val="00FA72AD"/>
    <w:rsid w:val="00FB274B"/>
    <w:rsid w:val="00FD7788"/>
    <w:rsid w:val="00FF339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ACAB2"/>
  <w15:chartTrackingRefBased/>
  <w15:docId w15:val="{9AF20C62-3EEF-D64E-8BE3-172AD253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1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1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1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1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1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1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1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1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1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1B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1B2"/>
    <w:rPr>
      <w:b/>
      <w:bCs/>
      <w:smallCaps/>
      <w:color w:val="0F4761" w:themeColor="accent1" w:themeShade="BF"/>
      <w:spacing w:val="5"/>
    </w:rPr>
  </w:style>
  <w:style w:type="paragraph" w:customStyle="1" w:styleId="mb-2">
    <w:name w:val="mb-2"/>
    <w:basedOn w:val="Normal"/>
    <w:link w:val="mb-2Char"/>
    <w:rsid w:val="0073213A"/>
    <w:pPr>
      <w:spacing w:before="100" w:beforeAutospacing="1" w:after="100" w:afterAutospacing="1"/>
    </w:pPr>
  </w:style>
  <w:style w:type="character" w:customStyle="1" w:styleId="mb-2Char">
    <w:name w:val="mb-2 Char"/>
    <w:basedOn w:val="DefaultParagraphFont"/>
    <w:link w:val="mb-2"/>
    <w:rsid w:val="0073213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79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93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47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Ambite</dc:creator>
  <cp:keywords/>
  <dc:description/>
  <cp:lastModifiedBy>Inès Ambite</cp:lastModifiedBy>
  <cp:revision>2</cp:revision>
  <dcterms:created xsi:type="dcterms:W3CDTF">2024-11-29T09:53:00Z</dcterms:created>
  <dcterms:modified xsi:type="dcterms:W3CDTF">2024-11-29T09:53:00Z</dcterms:modified>
</cp:coreProperties>
</file>